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AFA" w:rsidRPr="004F794C" w:rsidRDefault="004F794C" w:rsidP="004F794C">
      <w:pPr>
        <w:spacing w:line="480" w:lineRule="auto"/>
        <w:jc w:val="left"/>
        <w:rPr>
          <w:rFonts w:ascii="Times New Roman" w:eastAsia="ＭＳ 明朝" w:hAnsi="Times New Roman" w:cs="Times New Roman"/>
          <w:sz w:val="24"/>
        </w:rPr>
      </w:pPr>
      <w:r w:rsidRPr="004F794C">
        <w:rPr>
          <w:rFonts w:ascii="Times New Roman" w:eastAsia="ＭＳ 明朝" w:hAnsi="Times New Roman" w:cs="Times New Roman"/>
          <w:b/>
          <w:sz w:val="24"/>
        </w:rPr>
        <w:t>Table S2.</w:t>
      </w:r>
      <w:r w:rsidRPr="004F794C">
        <w:rPr>
          <w:rFonts w:ascii="Times New Roman" w:eastAsia="ＭＳ 明朝" w:hAnsi="Times New Roman" w:cs="Times New Roman"/>
          <w:sz w:val="24"/>
        </w:rPr>
        <w:t xml:space="preserve"> </w:t>
      </w:r>
      <w:r w:rsidRPr="004F794C">
        <w:rPr>
          <w:rFonts w:ascii="Times New Roman" w:eastAsia="ＭＳ 明朝" w:hAnsi="Times New Roman" w:cs="Times New Roman"/>
          <w:sz w:val="24"/>
        </w:rPr>
        <w:t>Associations between ALDH2 polymorphism and breast cancer risk by random effects meta-analyses</w:t>
      </w:r>
    </w:p>
    <w:tbl>
      <w:tblPr>
        <w:tblW w:w="1077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18"/>
        <w:gridCol w:w="1483"/>
        <w:gridCol w:w="2509"/>
        <w:gridCol w:w="2552"/>
        <w:gridCol w:w="1134"/>
        <w:gridCol w:w="1176"/>
      </w:tblGrid>
      <w:tr w:rsidR="00D14AFA" w:rsidRPr="004F794C" w:rsidTr="00D14AFA">
        <w:trPr>
          <w:trHeight w:val="652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ALDH2 genotype</w:t>
            </w:r>
          </w:p>
        </w:tc>
        <w:tc>
          <w:tcPr>
            <w:tcW w:w="23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P for heterogeneity</w:t>
            </w: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br/>
              <w:t>between tumor characteristics</w:t>
            </w:r>
          </w:p>
        </w:tc>
      </w:tr>
      <w:tr w:rsidR="00D14AFA" w:rsidRPr="004F794C" w:rsidTr="00D14AFA">
        <w:trPr>
          <w:trHeight w:val="72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Glu/Glu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Glu/Ly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Lys/L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For Glu/Ly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For Lys/Lys</w:t>
            </w:r>
          </w:p>
        </w:tc>
      </w:tr>
      <w:tr w:rsidR="00D14AFA" w:rsidRPr="004F794C" w:rsidTr="00D14AFA">
        <w:trPr>
          <w:trHeight w:val="31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Overall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2D54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D14AFA" w:rsidRPr="004F794C" w:rsidTr="00D14AFA">
        <w:trPr>
          <w:trHeight w:val="3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794C">
              <w:rPr>
                <w:rFonts w:ascii="Times New Roman" w:hAnsi="Times New Roman" w:cs="Times New Roman"/>
                <w:color w:val="000000"/>
              </w:rPr>
              <w:t>7,781/8,03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794C">
              <w:rPr>
                <w:rFonts w:ascii="Times New Roman" w:hAnsi="Times New Roman" w:cs="Times New Roman"/>
                <w:color w:val="000000"/>
              </w:rPr>
              <w:t>4,070/4,1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794C">
              <w:rPr>
                <w:rFonts w:ascii="Times New Roman" w:hAnsi="Times New Roman" w:cs="Times New Roman"/>
                <w:color w:val="000000"/>
              </w:rPr>
              <w:t>744/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30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 (95% CI)</w:t>
            </w: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00 (0.94-1.06, p=0.89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12 (0.98-1.25, p=0.0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75"/>
        </w:trPr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94C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94C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94C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</w:tr>
      <w:tr w:rsidR="00D14AFA" w:rsidRPr="004F794C" w:rsidTr="00D14AFA">
        <w:trPr>
          <w:trHeight w:val="2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ER statu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94C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94C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94C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Posi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4,636/8,03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2,531/4,1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481/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30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 (95% CI)</w:t>
            </w: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0.99 (0.92-1.06, p=0.6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15 (1.01-1.31, p=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0.435</w:t>
            </w: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2,321/8,03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,187/4,1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93/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30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 (95% CI)</w:t>
            </w: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01 (0.93-1.11, p=0.6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05 (0.87-1.260, p=0.5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7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794C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PR statu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F794C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Posi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3,842/8,03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2,066/4,1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400/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30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 (95% CI)</w:t>
            </w: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1 (ref.</w:t>
            </w:r>
            <w:bookmarkStart w:id="0" w:name="_GoBack"/>
            <w:bookmarkEnd w:id="0"/>
            <w:r w:rsidRPr="004F79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0.97 (0.90-1.04, p=0.2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17 (1.01-1.34, p=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0.551</w:t>
            </w: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2,333/8,03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,238/4,1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205/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30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 (95% CI)</w:t>
            </w: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02 (0.93-1.10, p=0.6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09 (0.91-1.30, p=0.2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7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F794C">
              <w:rPr>
                <w:rFonts w:ascii="Times New Roman" w:hAnsi="Times New Roman" w:cs="Times New Roman"/>
                <w:color w:val="FF000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F794C">
              <w:rPr>
                <w:rFonts w:ascii="Times New Roman" w:hAnsi="Times New Roman" w:cs="Times New Roman"/>
                <w:color w:val="FF0000"/>
                <w:sz w:val="22"/>
              </w:rPr>
              <w:t xml:space="preserve">　</w:t>
            </w: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F794C">
              <w:rPr>
                <w:rFonts w:ascii="Times New Roman" w:hAnsi="Times New Roman" w:cs="Times New Roman"/>
                <w:color w:val="FF000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F794C">
              <w:rPr>
                <w:rFonts w:ascii="Times New Roman" w:hAnsi="Times New Roman" w:cs="Times New Roman"/>
                <w:color w:val="FF0000"/>
                <w:sz w:val="22"/>
              </w:rPr>
              <w:t xml:space="preserve">　</w:t>
            </w: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Posi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1,961/8,03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940/4,1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53/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30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 (95% CI)</w:t>
            </w: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01 (0.91-1.13, p=0.7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17 (0.94-1.46, p=0.0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0.610</w:t>
            </w: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2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2,521/7,841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,287/4,17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246/6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AFA" w:rsidRPr="004F794C" w:rsidTr="00D14AFA">
        <w:trPr>
          <w:trHeight w:val="30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 (95% CI)</w:t>
            </w:r>
            <w:r w:rsidRPr="004F794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F794C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01 (0.92-1.10, p=0.78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  <w:r w:rsidRPr="004F794C">
              <w:rPr>
                <w:rFonts w:ascii="Times New Roman" w:hAnsi="Times New Roman" w:cs="Times New Roman"/>
              </w:rPr>
              <w:t>1.26 (1.05-1.50, p&lt;0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AFA" w:rsidRPr="004F794C" w:rsidRDefault="00D14AFA" w:rsidP="00D14A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14AFA" w:rsidRPr="004F794C" w:rsidRDefault="00D14AFA" w:rsidP="00D14AFA">
      <w:pPr>
        <w:rPr>
          <w:rFonts w:ascii="Times New Roman" w:hAnsi="Times New Roman" w:cs="Times New Roman"/>
          <w:vertAlign w:val="superscript"/>
        </w:rPr>
      </w:pPr>
      <w:r w:rsidRPr="004F794C">
        <w:rPr>
          <w:rFonts w:ascii="Times New Roman" w:hAnsi="Times New Roman" w:cs="Times New Roman"/>
          <w:vertAlign w:val="superscript"/>
        </w:rPr>
        <w:t>a</w:t>
      </w:r>
      <w:r w:rsidRPr="004F794C">
        <w:rPr>
          <w:rFonts w:ascii="Times New Roman" w:hAnsi="Times New Roman" w:cs="Times New Roman"/>
        </w:rPr>
        <w:t xml:space="preserve"> ORs were adjusted for age (continuous), Asian principal components and study site. </w:t>
      </w:r>
    </w:p>
    <w:p w:rsidR="00D14AFA" w:rsidRPr="004F794C" w:rsidRDefault="00D14AFA" w:rsidP="00D14AFA">
      <w:pPr>
        <w:rPr>
          <w:rFonts w:ascii="Times New Roman" w:hAnsi="Times New Roman" w:cs="Times New Roman"/>
        </w:rPr>
      </w:pPr>
      <w:r w:rsidRPr="004F794C">
        <w:rPr>
          <w:rFonts w:ascii="Times New Roman" w:hAnsi="Times New Roman" w:cs="Times New Roman"/>
        </w:rPr>
        <w:t>Abbreviation : ER, estrogen receptor; PR, progesterone receptor; HER2, human epidermal growth factor receptor 2</w:t>
      </w:r>
    </w:p>
    <w:p w:rsidR="001F0299" w:rsidRPr="00D14AFA" w:rsidRDefault="001F0299">
      <w:pPr>
        <w:rPr>
          <w:rFonts w:hint="eastAsia"/>
        </w:rPr>
      </w:pPr>
    </w:p>
    <w:sectPr w:rsidR="001F0299" w:rsidRPr="00D14AFA" w:rsidSect="00D14AF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0208" w:rsidRDefault="00C10208" w:rsidP="009C2624">
      <w:r>
        <w:separator/>
      </w:r>
    </w:p>
  </w:endnote>
  <w:endnote w:type="continuationSeparator" w:id="0">
    <w:p w:rsidR="00C10208" w:rsidRDefault="00C10208" w:rsidP="009C2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0208" w:rsidRDefault="00C10208" w:rsidP="009C2624">
      <w:r>
        <w:separator/>
      </w:r>
    </w:p>
  </w:footnote>
  <w:footnote w:type="continuationSeparator" w:id="0">
    <w:p w:rsidR="00C10208" w:rsidRDefault="00C10208" w:rsidP="009C2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AFA"/>
    <w:rsid w:val="000C5AC6"/>
    <w:rsid w:val="001F0299"/>
    <w:rsid w:val="004F794C"/>
    <w:rsid w:val="009C2624"/>
    <w:rsid w:val="00C10208"/>
    <w:rsid w:val="00D1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5897CE"/>
  <w15:chartTrackingRefBased/>
  <w15:docId w15:val="{18A1AE78-0C09-4813-9591-D92B7E271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6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2624"/>
  </w:style>
  <w:style w:type="paragraph" w:styleId="a5">
    <w:name w:val="footer"/>
    <w:basedOn w:val="a"/>
    <w:link w:val="a6"/>
    <w:uiPriority w:val="99"/>
    <w:unhideWhenUsed/>
    <w:rsid w:val="009C26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2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鵜飼 知嵩</dc:creator>
  <cp:keywords/>
  <dc:description/>
  <cp:lastModifiedBy>鵜飼 知嵩</cp:lastModifiedBy>
  <cp:revision>3</cp:revision>
  <dcterms:created xsi:type="dcterms:W3CDTF">2019-01-08T05:56:00Z</dcterms:created>
  <dcterms:modified xsi:type="dcterms:W3CDTF">2019-01-08T06:39:00Z</dcterms:modified>
</cp:coreProperties>
</file>